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E0F" w:rsidRDefault="00011E0F" w:rsidP="00011E0F">
      <w:pPr>
        <w:pStyle w:val="Heading1"/>
      </w:pPr>
      <w:bookmarkStart w:id="0" w:name="_Toc441593166"/>
      <w:r>
        <w:t>Supplementary Table S</w:t>
      </w:r>
      <w:bookmarkEnd w:id="0"/>
      <w:r w:rsidR="00451CFC">
        <w:t>12</w:t>
      </w:r>
    </w:p>
    <w:p w:rsidR="00011E0F" w:rsidRPr="008C7839" w:rsidRDefault="00011E0F" w:rsidP="00011E0F"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654"/>
        <w:gridCol w:w="1686"/>
        <w:gridCol w:w="1654"/>
        <w:gridCol w:w="1660"/>
        <w:gridCol w:w="1642"/>
      </w:tblGrid>
      <w:tr w:rsidR="00011E0F" w:rsidRPr="00BE403C" w:rsidTr="005658BE">
        <w:trPr>
          <w:trHeight w:val="902"/>
        </w:trPr>
        <w:tc>
          <w:tcPr>
            <w:tcW w:w="1879" w:type="dxa"/>
            <w:vAlign w:val="center"/>
          </w:tcPr>
          <w:p w:rsidR="00011E0F" w:rsidRPr="00BE403C" w:rsidRDefault="00011E0F" w:rsidP="005658BE"/>
        </w:tc>
        <w:tc>
          <w:tcPr>
            <w:tcW w:w="1654" w:type="dxa"/>
            <w:vAlign w:val="center"/>
          </w:tcPr>
          <w:p w:rsidR="00011E0F" w:rsidRPr="00BE403C" w:rsidRDefault="00011E0F" w:rsidP="005658BE">
            <w:r w:rsidRPr="00BE403C">
              <w:t>Known genes</w:t>
            </w:r>
          </w:p>
        </w:tc>
        <w:tc>
          <w:tcPr>
            <w:tcW w:w="1686" w:type="dxa"/>
            <w:vAlign w:val="center"/>
          </w:tcPr>
          <w:p w:rsidR="00011E0F" w:rsidRPr="00BE403C" w:rsidRDefault="00011E0F" w:rsidP="005658BE">
            <w:proofErr w:type="spellStart"/>
            <w:r w:rsidRPr="00BE403C">
              <w:t>Gulty</w:t>
            </w:r>
            <w:proofErr w:type="spellEnd"/>
            <w:r w:rsidRPr="00BE403C">
              <w:t>-by-association genes</w:t>
            </w:r>
          </w:p>
        </w:tc>
        <w:tc>
          <w:tcPr>
            <w:tcW w:w="1654" w:type="dxa"/>
            <w:vAlign w:val="center"/>
          </w:tcPr>
          <w:p w:rsidR="00011E0F" w:rsidRPr="00BE403C" w:rsidRDefault="00011E0F" w:rsidP="005658BE">
            <w:r w:rsidRPr="00BE403C">
              <w:t>Guilty and known</w:t>
            </w:r>
          </w:p>
        </w:tc>
        <w:tc>
          <w:tcPr>
            <w:tcW w:w="1660" w:type="dxa"/>
            <w:vAlign w:val="center"/>
          </w:tcPr>
          <w:p w:rsidR="00011E0F" w:rsidRPr="00BE403C" w:rsidRDefault="00011E0F" w:rsidP="005658BE">
            <w:r w:rsidRPr="00BE403C">
              <w:t>Fisher’s p-value</w:t>
            </w:r>
          </w:p>
        </w:tc>
        <w:tc>
          <w:tcPr>
            <w:tcW w:w="1642" w:type="dxa"/>
            <w:vAlign w:val="center"/>
          </w:tcPr>
          <w:p w:rsidR="00011E0F" w:rsidRPr="00BE403C" w:rsidRDefault="00011E0F" w:rsidP="005658BE">
            <w:r w:rsidRPr="00BE403C">
              <w:t>Odds Ratio</w:t>
            </w:r>
          </w:p>
        </w:tc>
      </w:tr>
      <w:tr w:rsidR="00011E0F" w:rsidRPr="00BE403C" w:rsidTr="005658BE">
        <w:trPr>
          <w:trHeight w:val="746"/>
        </w:trPr>
        <w:tc>
          <w:tcPr>
            <w:tcW w:w="1879" w:type="dxa"/>
            <w:vAlign w:val="center"/>
          </w:tcPr>
          <w:p w:rsidR="00011E0F" w:rsidRPr="00BE403C" w:rsidRDefault="00011E0F" w:rsidP="005658BE">
            <w:r w:rsidRPr="00BE403C">
              <w:t>Photoreceptor Genes</w:t>
            </w:r>
          </w:p>
        </w:tc>
        <w:tc>
          <w:tcPr>
            <w:tcW w:w="1654" w:type="dxa"/>
            <w:vAlign w:val="center"/>
          </w:tcPr>
          <w:p w:rsidR="00011E0F" w:rsidRPr="00BE403C" w:rsidRDefault="00011E0F" w:rsidP="005658BE">
            <w:r w:rsidRPr="00BE403C">
              <w:t>65</w:t>
            </w:r>
          </w:p>
        </w:tc>
        <w:tc>
          <w:tcPr>
            <w:tcW w:w="1686" w:type="dxa"/>
            <w:vAlign w:val="center"/>
          </w:tcPr>
          <w:p w:rsidR="00011E0F" w:rsidRPr="00BE403C" w:rsidRDefault="00011E0F" w:rsidP="005658BE">
            <w:r w:rsidRPr="00BE403C">
              <w:t>294</w:t>
            </w:r>
          </w:p>
        </w:tc>
        <w:tc>
          <w:tcPr>
            <w:tcW w:w="1654" w:type="dxa"/>
            <w:vAlign w:val="center"/>
          </w:tcPr>
          <w:p w:rsidR="00011E0F" w:rsidRPr="00BE403C" w:rsidRDefault="00011E0F" w:rsidP="005658BE">
            <w:r w:rsidRPr="00BE403C">
              <w:t>39</w:t>
            </w:r>
          </w:p>
        </w:tc>
        <w:tc>
          <w:tcPr>
            <w:tcW w:w="1660" w:type="dxa"/>
            <w:vAlign w:val="center"/>
          </w:tcPr>
          <w:p w:rsidR="00011E0F" w:rsidRPr="00BE403C" w:rsidRDefault="00011E0F" w:rsidP="005658BE">
            <w:r w:rsidRPr="00BE403C">
              <w:t>&lt; 10-16</w:t>
            </w:r>
          </w:p>
        </w:tc>
        <w:tc>
          <w:tcPr>
            <w:tcW w:w="1642" w:type="dxa"/>
            <w:vAlign w:val="center"/>
          </w:tcPr>
          <w:p w:rsidR="00011E0F" w:rsidRPr="00BE403C" w:rsidRDefault="00011E0F" w:rsidP="005658BE">
            <w:r w:rsidRPr="00BE403C">
              <w:t>110</w:t>
            </w:r>
          </w:p>
        </w:tc>
      </w:tr>
      <w:tr w:rsidR="00011E0F" w:rsidRPr="00BE403C" w:rsidTr="005658BE">
        <w:trPr>
          <w:trHeight w:val="384"/>
        </w:trPr>
        <w:tc>
          <w:tcPr>
            <w:tcW w:w="1879" w:type="dxa"/>
            <w:vAlign w:val="center"/>
          </w:tcPr>
          <w:p w:rsidR="00011E0F" w:rsidRPr="00BE403C" w:rsidRDefault="00011E0F" w:rsidP="005658BE">
            <w:r w:rsidRPr="00BE403C">
              <w:t>RetNet</w:t>
            </w:r>
          </w:p>
        </w:tc>
        <w:tc>
          <w:tcPr>
            <w:tcW w:w="1654" w:type="dxa"/>
            <w:vAlign w:val="center"/>
          </w:tcPr>
          <w:p w:rsidR="00011E0F" w:rsidRPr="00BE403C" w:rsidRDefault="00011E0F" w:rsidP="005658BE">
            <w:r>
              <w:t>222</w:t>
            </w:r>
          </w:p>
        </w:tc>
        <w:tc>
          <w:tcPr>
            <w:tcW w:w="1686" w:type="dxa"/>
            <w:vAlign w:val="center"/>
          </w:tcPr>
          <w:p w:rsidR="00011E0F" w:rsidRPr="00BE403C" w:rsidRDefault="00011E0F" w:rsidP="005658BE">
            <w:r>
              <w:t>472</w:t>
            </w:r>
          </w:p>
        </w:tc>
        <w:tc>
          <w:tcPr>
            <w:tcW w:w="1654" w:type="dxa"/>
            <w:vAlign w:val="center"/>
          </w:tcPr>
          <w:p w:rsidR="00011E0F" w:rsidRPr="00BE403C" w:rsidRDefault="00011E0F" w:rsidP="005658BE">
            <w:r>
              <w:t>56</w:t>
            </w:r>
          </w:p>
        </w:tc>
        <w:tc>
          <w:tcPr>
            <w:tcW w:w="1660" w:type="dxa"/>
            <w:vAlign w:val="center"/>
          </w:tcPr>
          <w:p w:rsidR="00011E0F" w:rsidRPr="00BE403C" w:rsidRDefault="00011E0F" w:rsidP="005658BE">
            <w:r w:rsidRPr="00BE403C">
              <w:t>&lt; 10-16</w:t>
            </w:r>
          </w:p>
        </w:tc>
        <w:tc>
          <w:tcPr>
            <w:tcW w:w="1642" w:type="dxa"/>
            <w:vAlign w:val="center"/>
          </w:tcPr>
          <w:p w:rsidR="00011E0F" w:rsidRPr="00BE403C" w:rsidRDefault="00011E0F" w:rsidP="005658BE">
            <w:r>
              <w:t>15</w:t>
            </w:r>
          </w:p>
        </w:tc>
      </w:tr>
    </w:tbl>
    <w:p w:rsidR="00011E0F" w:rsidRDefault="00011E0F" w:rsidP="00011E0F"/>
    <w:p w:rsidR="00011E0F" w:rsidRPr="00BE403C" w:rsidRDefault="00011E0F" w:rsidP="00011E0F">
      <w:r>
        <w:t xml:space="preserve"> Total number of genes </w:t>
      </w:r>
      <w:r w:rsidRPr="000B1326">
        <w:t>19,295</w:t>
      </w:r>
    </w:p>
    <w:p w:rsidR="00C8193F" w:rsidRDefault="00C8193F"/>
    <w:sectPr w:rsidR="00C8193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E0F"/>
    <w:rsid w:val="00011E0F"/>
    <w:rsid w:val="001A3FD9"/>
    <w:rsid w:val="00451CFC"/>
    <w:rsid w:val="004A328C"/>
    <w:rsid w:val="0072322C"/>
    <w:rsid w:val="00C8193F"/>
    <w:rsid w:val="00F6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0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E0F"/>
    <w:pPr>
      <w:keepNext/>
      <w:keepLines/>
      <w:pageBreakBefore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E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011E0F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0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E0F"/>
    <w:pPr>
      <w:keepNext/>
      <w:keepLines/>
      <w:pageBreakBefore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E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011E0F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Pinelli</dc:creator>
  <cp:lastModifiedBy>Michele Pinelli</cp:lastModifiedBy>
  <cp:revision>2</cp:revision>
  <cp:lastPrinted>2016-02-28T17:34:00Z</cp:lastPrinted>
  <dcterms:created xsi:type="dcterms:W3CDTF">2016-01-27T15:05:00Z</dcterms:created>
  <dcterms:modified xsi:type="dcterms:W3CDTF">2016-02-28T17:34:00Z</dcterms:modified>
</cp:coreProperties>
</file>